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85E" w:rsidRPr="00624F1F" w:rsidRDefault="0073585E" w:rsidP="0073585E">
      <w:pPr>
        <w:spacing w:after="0" w:line="240" w:lineRule="auto"/>
        <w:rPr>
          <w:rFonts w:ascii="Arial" w:eastAsia="Calibri" w:hAnsi="Arial" w:cs="Arial"/>
          <w:color w:val="000000"/>
        </w:rPr>
      </w:pPr>
      <w:r w:rsidRPr="00624F1F">
        <w:rPr>
          <w:rFonts w:ascii="Arial" w:eastAsia="Calibri" w:hAnsi="Arial" w:cs="Arial"/>
          <w:b/>
          <w:color w:val="000000"/>
        </w:rPr>
        <w:t>Table S1. Antibodies used for flow cytometry analysis.</w:t>
      </w:r>
    </w:p>
    <w:tbl>
      <w:tblPr>
        <w:tblW w:w="6113" w:type="dxa"/>
        <w:tblLook w:val="04A0" w:firstRow="1" w:lastRow="0" w:firstColumn="1" w:lastColumn="0" w:noHBand="0" w:noVBand="1"/>
      </w:tblPr>
      <w:tblGrid>
        <w:gridCol w:w="1975"/>
        <w:gridCol w:w="1872"/>
        <w:gridCol w:w="1245"/>
        <w:gridCol w:w="47"/>
        <w:gridCol w:w="953"/>
        <w:gridCol w:w="21"/>
      </w:tblGrid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24F1F">
              <w:rPr>
                <w:rFonts w:ascii="Arial" w:eastAsia="Times New Roman" w:hAnsi="Arial" w:cs="Arial"/>
                <w:b/>
                <w:bCs/>
              </w:rPr>
              <w:t>Antig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Fluorophor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Clon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Vendor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6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FN5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HLA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D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PC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R7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G46–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83 (CXCR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6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G025H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86 (CXCR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66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13B 1E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6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H1B1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44 (2B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PECY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1.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LAG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PE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dazzle 59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3DS223H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79 (PD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8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EH12.2H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366 (TIM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B5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7D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34 (OX4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L10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37 (4–1BB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605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4B4–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78 (ICOS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4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DX2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357 (GITR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PC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Fire 7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108–1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5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4F1F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NCAM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27 (IL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7Rα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PE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Cy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019D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197 (CCR7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39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15050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56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2A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bookmarkStart w:id="0" w:name="_GoBack"/>
        <w:bookmarkEnd w:id="0"/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8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L29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45R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UCHL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9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48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DX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2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O32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4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UCHT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7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SK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CD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5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RPA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T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gridAfter w:val="1"/>
          <w:wAfter w:w="21" w:type="dxa"/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mine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LIVE/DEAD B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TF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24F1F">
              <w:rPr>
                <w:rFonts w:ascii="Arial" w:eastAsia="Times New Roman" w:hAnsi="Arial" w:cs="Arial"/>
                <w:b/>
                <w:bCs/>
              </w:rPr>
              <w:t>Antige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Fluorophore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Clone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4F1F">
              <w:rPr>
                <w:rFonts w:ascii="Arial" w:eastAsia="Times New Roman" w:hAnsi="Arial" w:cs="Arial"/>
                <w:b/>
                <w:color w:val="000000"/>
              </w:rPr>
              <w:t>Vendor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5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4F1F">
              <w:rPr>
                <w:rFonts w:ascii="Arial" w:eastAsia="Times New Roman" w:hAnsi="Arial" w:cs="Arial"/>
                <w:color w:val="000000"/>
              </w:rPr>
              <w:t>PerCP</w:t>
            </w:r>
            <w:proofErr w:type="spellEnd"/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NCAM16.2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64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UCHT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61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SJ25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1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MφP9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HLAD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PC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Fire 75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G46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1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AF70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</w:t>
            </w:r>
            <w:r w:rsidRPr="00624F1F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624F1F">
              <w:rPr>
                <w:rFonts w:ascii="Arial" w:eastAsia="Times New Roman" w:hAnsi="Arial" w:cs="Arial"/>
                <w:color w:val="000000"/>
              </w:rPr>
              <w:t>ly6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2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8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7G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3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 42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WM5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49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3G8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BV51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W6D3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6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BV60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11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V75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ICRF44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L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Dead cell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LIVE/DEAD Blue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TF</w:t>
            </w:r>
          </w:p>
        </w:tc>
      </w:tr>
      <w:tr w:rsidR="0073585E" w:rsidRPr="00624F1F" w:rsidTr="002A7E09">
        <w:trPr>
          <w:trHeight w:hRule="exact" w:val="259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24F1F">
              <w:rPr>
                <w:rFonts w:ascii="Arial" w:eastAsia="Times New Roman" w:hAnsi="Arial" w:cs="Arial"/>
              </w:rPr>
              <w:t>CD4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UV80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HI30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:rsidR="0073585E" w:rsidRPr="00624F1F" w:rsidRDefault="0073585E" w:rsidP="002A7E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4F1F">
              <w:rPr>
                <w:rFonts w:ascii="Arial" w:eastAsia="Times New Roman" w:hAnsi="Arial" w:cs="Arial"/>
                <w:color w:val="000000"/>
              </w:rPr>
              <w:t>BD</w:t>
            </w:r>
          </w:p>
        </w:tc>
      </w:tr>
    </w:tbl>
    <w:p w:rsidR="0073585E" w:rsidRPr="00624F1F" w:rsidRDefault="0073585E" w:rsidP="0073585E">
      <w:pPr>
        <w:spacing w:before="120" w:after="120" w:line="240" w:lineRule="auto"/>
        <w:rPr>
          <w:rFonts w:ascii="Arial" w:eastAsia="Times New Roman" w:hAnsi="Arial" w:cs="Arial"/>
          <w:color w:val="000000"/>
        </w:rPr>
      </w:pPr>
    </w:p>
    <w:p w:rsidR="00A60B54" w:rsidRDefault="00912762"/>
    <w:sectPr w:rsidR="00A60B54" w:rsidSect="00912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85E"/>
    <w:rsid w:val="005F0061"/>
    <w:rsid w:val="0073585E"/>
    <w:rsid w:val="008E4076"/>
    <w:rsid w:val="00912762"/>
    <w:rsid w:val="00B82D18"/>
    <w:rsid w:val="00B96792"/>
    <w:rsid w:val="00BF586F"/>
    <w:rsid w:val="00C45A08"/>
    <w:rsid w:val="00D42AD3"/>
    <w:rsid w:val="00DA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C9FEA-5DD9-4C78-A93B-04BC71B9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2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Gupta</dc:creator>
  <cp:keywords/>
  <dc:description/>
  <cp:lastModifiedBy>Indhumathi</cp:lastModifiedBy>
  <cp:revision>2</cp:revision>
  <dcterms:created xsi:type="dcterms:W3CDTF">2022-07-05T23:27:00Z</dcterms:created>
  <dcterms:modified xsi:type="dcterms:W3CDTF">2023-02-03T04:34:00Z</dcterms:modified>
</cp:coreProperties>
</file>